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6A28" w14:textId="044EC853" w:rsidR="00AD506B" w:rsidRDefault="00F63C5C">
      <w:r>
        <w:t xml:space="preserve">S1 </w:t>
      </w:r>
      <w:r w:rsidR="00AD506B">
        <w:t xml:space="preserve">Table. </w:t>
      </w:r>
      <w:r w:rsidR="00EF4F40">
        <w:t>qRT-PCR Ct values across ag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  <w:gridCol w:w="1840"/>
      </w:tblGrid>
      <w:tr w:rsidR="00AD506B" w14:paraId="0C4E2F70" w14:textId="77777777" w:rsidTr="004827F5">
        <w:trPr>
          <w:trHeight w:val="442"/>
        </w:trPr>
        <w:tc>
          <w:tcPr>
            <w:tcW w:w="1840" w:type="dxa"/>
          </w:tcPr>
          <w:p w14:paraId="23FF9439" w14:textId="472CD186" w:rsidR="00AD506B" w:rsidRDefault="00AD506B"/>
        </w:tc>
        <w:tc>
          <w:tcPr>
            <w:tcW w:w="7360" w:type="dxa"/>
            <w:gridSpan w:val="4"/>
          </w:tcPr>
          <w:p w14:paraId="79522308" w14:textId="39E0C6B8" w:rsidR="00AD506B" w:rsidRPr="00AD506B" w:rsidRDefault="00AD506B" w:rsidP="00AD506B">
            <w:pPr>
              <w:jc w:val="center"/>
              <w:rPr>
                <w:b/>
                <w:bCs/>
              </w:rPr>
            </w:pPr>
            <w:r w:rsidRPr="00AD506B">
              <w:rPr>
                <w:b/>
                <w:bCs/>
              </w:rPr>
              <w:t>qRT-PCR C</w:t>
            </w:r>
            <w:r w:rsidR="00EF4F40">
              <w:rPr>
                <w:b/>
                <w:bCs/>
              </w:rPr>
              <w:t>t</w:t>
            </w:r>
            <w:r w:rsidRPr="00AD506B">
              <w:rPr>
                <w:b/>
                <w:bCs/>
              </w:rPr>
              <w:t xml:space="preserve"> Values</w:t>
            </w:r>
          </w:p>
        </w:tc>
      </w:tr>
      <w:tr w:rsidR="00AD506B" w14:paraId="7C5972B6" w14:textId="77777777" w:rsidTr="00AD506B">
        <w:trPr>
          <w:trHeight w:val="442"/>
        </w:trPr>
        <w:tc>
          <w:tcPr>
            <w:tcW w:w="1840" w:type="dxa"/>
          </w:tcPr>
          <w:p w14:paraId="2E7E9695" w14:textId="34880727" w:rsidR="00AD506B" w:rsidRDefault="00AD506B" w:rsidP="00AD506B"/>
        </w:tc>
        <w:tc>
          <w:tcPr>
            <w:tcW w:w="1840" w:type="dxa"/>
          </w:tcPr>
          <w:p w14:paraId="4963A320" w14:textId="3F7B0646" w:rsidR="00AD506B" w:rsidRDefault="00AD506B" w:rsidP="00B97296">
            <w:pPr>
              <w:jc w:val="center"/>
            </w:pPr>
            <w:r>
              <w:t>S16</w:t>
            </w:r>
          </w:p>
        </w:tc>
        <w:tc>
          <w:tcPr>
            <w:tcW w:w="1840" w:type="dxa"/>
          </w:tcPr>
          <w:p w14:paraId="0E75EA08" w14:textId="6DAC7A1A" w:rsidR="00AD506B" w:rsidRDefault="00AD506B" w:rsidP="00B97296">
            <w:pPr>
              <w:jc w:val="center"/>
            </w:pPr>
            <w:r>
              <w:t>P21</w:t>
            </w:r>
          </w:p>
        </w:tc>
        <w:tc>
          <w:tcPr>
            <w:tcW w:w="1840" w:type="dxa"/>
          </w:tcPr>
          <w:p w14:paraId="5C9FDB7E" w14:textId="0CD52D03" w:rsidR="00AD506B" w:rsidRDefault="00AD506B" w:rsidP="00B97296">
            <w:pPr>
              <w:jc w:val="center"/>
            </w:pPr>
            <w:r>
              <w:t>P16</w:t>
            </w:r>
          </w:p>
        </w:tc>
        <w:tc>
          <w:tcPr>
            <w:tcW w:w="1840" w:type="dxa"/>
          </w:tcPr>
          <w:p w14:paraId="7BB45F84" w14:textId="692C7F6A" w:rsidR="00AD506B" w:rsidRDefault="00AD506B" w:rsidP="00B97296">
            <w:pPr>
              <w:jc w:val="center"/>
            </w:pPr>
            <w:r>
              <w:t>P53</w:t>
            </w:r>
          </w:p>
        </w:tc>
      </w:tr>
      <w:tr w:rsidR="00AD506B" w14:paraId="208E80E7" w14:textId="77777777" w:rsidTr="00AD506B">
        <w:trPr>
          <w:trHeight w:val="462"/>
        </w:trPr>
        <w:tc>
          <w:tcPr>
            <w:tcW w:w="1840" w:type="dxa"/>
          </w:tcPr>
          <w:p w14:paraId="0E92A11D" w14:textId="6B20EF9B" w:rsidR="00AD506B" w:rsidRDefault="00AD506B" w:rsidP="00AD506B">
            <w:r>
              <w:t>Young</w:t>
            </w:r>
          </w:p>
        </w:tc>
        <w:tc>
          <w:tcPr>
            <w:tcW w:w="1840" w:type="dxa"/>
          </w:tcPr>
          <w:p w14:paraId="2A3B85B7" w14:textId="3E484E2A" w:rsidR="00AD506B" w:rsidRDefault="00B97296" w:rsidP="00B97296">
            <w:pPr>
              <w:jc w:val="center"/>
            </w:pPr>
            <w:r>
              <w:t>17.1 - 18.0</w:t>
            </w:r>
          </w:p>
        </w:tc>
        <w:tc>
          <w:tcPr>
            <w:tcW w:w="1840" w:type="dxa"/>
          </w:tcPr>
          <w:p w14:paraId="48858F74" w14:textId="6921B1EA" w:rsidR="00AD506B" w:rsidRDefault="00B97296" w:rsidP="00B97296">
            <w:pPr>
              <w:jc w:val="center"/>
            </w:pPr>
            <w:r>
              <w:t>17.9 - 19.4</w:t>
            </w:r>
          </w:p>
        </w:tc>
        <w:tc>
          <w:tcPr>
            <w:tcW w:w="1840" w:type="dxa"/>
          </w:tcPr>
          <w:p w14:paraId="46DD240A" w14:textId="09B36670" w:rsidR="00AD506B" w:rsidRDefault="00B97296" w:rsidP="00B97296">
            <w:pPr>
              <w:jc w:val="center"/>
            </w:pPr>
            <w:r>
              <w:t>23.6 - 25.1</w:t>
            </w:r>
          </w:p>
        </w:tc>
        <w:tc>
          <w:tcPr>
            <w:tcW w:w="1840" w:type="dxa"/>
          </w:tcPr>
          <w:p w14:paraId="2CBC77BD" w14:textId="385DF6A6" w:rsidR="00AD506B" w:rsidRDefault="00B97296" w:rsidP="00B97296">
            <w:pPr>
              <w:jc w:val="center"/>
            </w:pPr>
            <w:r>
              <w:t>23.0 - 24.5</w:t>
            </w:r>
          </w:p>
        </w:tc>
      </w:tr>
      <w:tr w:rsidR="00AD506B" w14:paraId="57B30DE3" w14:textId="77777777" w:rsidTr="00AD506B">
        <w:trPr>
          <w:trHeight w:val="442"/>
        </w:trPr>
        <w:tc>
          <w:tcPr>
            <w:tcW w:w="1840" w:type="dxa"/>
          </w:tcPr>
          <w:p w14:paraId="15F3D2BF" w14:textId="6994EEF0" w:rsidR="00AD506B" w:rsidRDefault="00AD506B" w:rsidP="00AD506B">
            <w:r>
              <w:t>Middle Age</w:t>
            </w:r>
          </w:p>
        </w:tc>
        <w:tc>
          <w:tcPr>
            <w:tcW w:w="1840" w:type="dxa"/>
          </w:tcPr>
          <w:p w14:paraId="45E89F09" w14:textId="413D7282" w:rsidR="00AD506B" w:rsidRDefault="00B97296" w:rsidP="00B97296">
            <w:pPr>
              <w:jc w:val="center"/>
            </w:pPr>
            <w:r>
              <w:t>17.7 - 20.9</w:t>
            </w:r>
          </w:p>
        </w:tc>
        <w:tc>
          <w:tcPr>
            <w:tcW w:w="1840" w:type="dxa"/>
          </w:tcPr>
          <w:p w14:paraId="0829F836" w14:textId="18434E84" w:rsidR="00AD506B" w:rsidRDefault="00B97296" w:rsidP="00B97296">
            <w:pPr>
              <w:jc w:val="center"/>
            </w:pPr>
            <w:r>
              <w:t>17.9 - 21.3</w:t>
            </w:r>
          </w:p>
        </w:tc>
        <w:tc>
          <w:tcPr>
            <w:tcW w:w="1840" w:type="dxa"/>
          </w:tcPr>
          <w:p w14:paraId="4D23DE39" w14:textId="0217B65F" w:rsidR="00AD506B" w:rsidRDefault="00B97296" w:rsidP="00B97296">
            <w:pPr>
              <w:jc w:val="center"/>
            </w:pPr>
            <w:r>
              <w:t>23.4 - 27.9</w:t>
            </w:r>
          </w:p>
        </w:tc>
        <w:tc>
          <w:tcPr>
            <w:tcW w:w="1840" w:type="dxa"/>
          </w:tcPr>
          <w:p w14:paraId="741109CB" w14:textId="07CC07AA" w:rsidR="00AD506B" w:rsidRDefault="00B97296" w:rsidP="00B97296">
            <w:pPr>
              <w:jc w:val="center"/>
            </w:pPr>
            <w:r>
              <w:t>23.1 - 26.5</w:t>
            </w:r>
          </w:p>
        </w:tc>
      </w:tr>
      <w:tr w:rsidR="00AD506B" w14:paraId="1B219E49" w14:textId="77777777" w:rsidTr="00AD506B">
        <w:trPr>
          <w:trHeight w:val="442"/>
        </w:trPr>
        <w:tc>
          <w:tcPr>
            <w:tcW w:w="1840" w:type="dxa"/>
          </w:tcPr>
          <w:p w14:paraId="0B28AE4F" w14:textId="119F611B" w:rsidR="00AD506B" w:rsidRDefault="00AD506B" w:rsidP="00AD506B">
            <w:r>
              <w:t>Elderly</w:t>
            </w:r>
          </w:p>
        </w:tc>
        <w:tc>
          <w:tcPr>
            <w:tcW w:w="1840" w:type="dxa"/>
          </w:tcPr>
          <w:p w14:paraId="32B3D54E" w14:textId="64569D8E" w:rsidR="00AD506B" w:rsidRDefault="00B97296" w:rsidP="00B97296">
            <w:pPr>
              <w:jc w:val="center"/>
            </w:pPr>
            <w:r>
              <w:t>17.9 - 20.5</w:t>
            </w:r>
          </w:p>
        </w:tc>
        <w:tc>
          <w:tcPr>
            <w:tcW w:w="1840" w:type="dxa"/>
          </w:tcPr>
          <w:p w14:paraId="380AEB8D" w14:textId="399423DF" w:rsidR="00AD506B" w:rsidRDefault="00B97296" w:rsidP="00B97296">
            <w:pPr>
              <w:jc w:val="center"/>
            </w:pPr>
            <w:r>
              <w:t>18.2 - 20.7</w:t>
            </w:r>
          </w:p>
        </w:tc>
        <w:tc>
          <w:tcPr>
            <w:tcW w:w="1840" w:type="dxa"/>
          </w:tcPr>
          <w:p w14:paraId="15FB4E60" w14:textId="64434B24" w:rsidR="00AD506B" w:rsidRDefault="00B97296" w:rsidP="00B97296">
            <w:pPr>
              <w:jc w:val="center"/>
            </w:pPr>
            <w:r>
              <w:t>25.1 - 27.9</w:t>
            </w:r>
          </w:p>
        </w:tc>
        <w:tc>
          <w:tcPr>
            <w:tcW w:w="1840" w:type="dxa"/>
          </w:tcPr>
          <w:p w14:paraId="64FA7DA8" w14:textId="394EB191" w:rsidR="00AD506B" w:rsidRDefault="00B97296" w:rsidP="00B97296">
            <w:pPr>
              <w:jc w:val="center"/>
            </w:pPr>
            <w:r>
              <w:t>23.6 - 25.8</w:t>
            </w:r>
          </w:p>
        </w:tc>
      </w:tr>
    </w:tbl>
    <w:p w14:paraId="72C030E6" w14:textId="52A737D0" w:rsidR="00B8577C" w:rsidRDefault="00B8577C" w:rsidP="0057638D"/>
    <w:sectPr w:rsidR="00B85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6B"/>
    <w:rsid w:val="000263AD"/>
    <w:rsid w:val="000B755D"/>
    <w:rsid w:val="000E2ADF"/>
    <w:rsid w:val="00181DCF"/>
    <w:rsid w:val="0027674A"/>
    <w:rsid w:val="0038293F"/>
    <w:rsid w:val="0057638D"/>
    <w:rsid w:val="00735974"/>
    <w:rsid w:val="0081300D"/>
    <w:rsid w:val="00833D3D"/>
    <w:rsid w:val="00833E8B"/>
    <w:rsid w:val="008A06A3"/>
    <w:rsid w:val="008C4D6C"/>
    <w:rsid w:val="009B0C96"/>
    <w:rsid w:val="00A13A31"/>
    <w:rsid w:val="00A160FE"/>
    <w:rsid w:val="00AD506B"/>
    <w:rsid w:val="00B8577C"/>
    <w:rsid w:val="00B9199A"/>
    <w:rsid w:val="00B97296"/>
    <w:rsid w:val="00CA5563"/>
    <w:rsid w:val="00CB077E"/>
    <w:rsid w:val="00EA334D"/>
    <w:rsid w:val="00EB30DB"/>
    <w:rsid w:val="00EF4F40"/>
    <w:rsid w:val="00F046ED"/>
    <w:rsid w:val="00F6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99D94"/>
  <w15:chartTrackingRefBased/>
  <w15:docId w15:val="{EA16F972-7091-4514-8122-50C0349B5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6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er, Sarah A., Ph.D.</dc:creator>
  <cp:keywords/>
  <dc:description/>
  <cp:lastModifiedBy>chn off28</cp:lastModifiedBy>
  <cp:revision>5</cp:revision>
  <cp:lastPrinted>2021-05-28T17:03:00Z</cp:lastPrinted>
  <dcterms:created xsi:type="dcterms:W3CDTF">2021-07-06T15:39:00Z</dcterms:created>
  <dcterms:modified xsi:type="dcterms:W3CDTF">2021-07-22T06:16:00Z</dcterms:modified>
</cp:coreProperties>
</file>